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A32C84" w14:textId="18F72663" w:rsidR="004266AA" w:rsidRDefault="004266AA" w:rsidP="004266AA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</w:rPr>
        <w:t>S1 Fig</w:t>
      </w:r>
      <w:bookmarkStart w:id="0" w:name="_GoBack"/>
      <w:bookmarkEnd w:id="0"/>
      <w:r>
        <w:rPr>
          <w:rFonts w:ascii="Times New Roman" w:hAnsi="Times New Roman" w:cs="Times New Roman"/>
          <w:b/>
        </w:rPr>
        <w:t>.</w:t>
      </w:r>
      <w:r w:rsidRPr="00B1072A">
        <w:rPr>
          <w:rFonts w:ascii="Times New Roman" w:hAnsi="Times New Roman" w:cs="Times New Roman"/>
        </w:rPr>
        <w:t xml:space="preserve"> Forest plot displaying effect sizes and 95% CIs for </w:t>
      </w:r>
      <w:r>
        <w:rPr>
          <w:rFonts w:ascii="Times New Roman" w:hAnsi="Times New Roman" w:cs="Times New Roman"/>
          <w:color w:val="000000"/>
          <w:szCs w:val="21"/>
        </w:rPr>
        <w:t>c</w:t>
      </w:r>
      <w:r w:rsidRPr="00B1072A">
        <w:rPr>
          <w:rFonts w:ascii="Times New Roman" w:hAnsi="Times New Roman" w:cs="Times New Roman"/>
          <w:color w:val="000000"/>
          <w:szCs w:val="21"/>
        </w:rPr>
        <w:t>alories purchased from beverages</w:t>
      </w:r>
      <w:r>
        <w:rPr>
          <w:rFonts w:ascii="Times New Roman" w:hAnsi="Times New Roman" w:cs="Times New Roman"/>
          <w:color w:val="000000"/>
          <w:szCs w:val="21"/>
        </w:rPr>
        <w:t>.</w:t>
      </w:r>
    </w:p>
    <w:p w14:paraId="11EF9D1F" w14:textId="77777777" w:rsidR="004266AA" w:rsidRDefault="004266AA" w:rsidP="004266AA">
      <w:pPr>
        <w:outlineLvl w:val="0"/>
        <w:rPr>
          <w:rFonts w:ascii="Times New Roman" w:eastAsia="Times New Roman" w:hAnsi="Times New Roman" w:cs="Times New Roman"/>
          <w:b/>
          <w:color w:val="000000"/>
        </w:rPr>
        <w:sectPr w:rsidR="004266AA" w:rsidSect="00123F2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85B5E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382051" wp14:editId="243C9147">
                <wp:simplePos x="0" y="0"/>
                <wp:positionH relativeFrom="column">
                  <wp:posOffset>2441643</wp:posOffset>
                </wp:positionH>
                <wp:positionV relativeFrom="paragraph">
                  <wp:posOffset>2811131</wp:posOffset>
                </wp:positionV>
                <wp:extent cx="1653702" cy="509905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3702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CE18B2C" w14:textId="77777777" w:rsidR="004266AA" w:rsidRPr="00E11C3A" w:rsidRDefault="004266AA" w:rsidP="004266AA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Warning less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38205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92.25pt;margin-top:221.35pt;width:130.2pt;height:4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1BqEQQIAAHkEAAAOAAAAZHJzL2Uyb0RvYy54bWysVE2P2jAQvVfqf7B8LwkssCUirCgrqkpo&#13;&#10;dyWo9mwcm0RyPK5tSOiv79gJLN32VPXizHjGb+bNR+YPba3ISVhXgc7pcJBSIjSHotKHnH7frT99&#13;&#10;psR5pgumQIucnoWjD4uPH+aNycQISlCFsARBtMsak9PSe5MlieOlqJkbgBEajRJszTyq9pAUljWI&#13;&#10;XqtklKbTpAFbGAtcOIe3j52RLiK+lIL7Zymd8ETlFHPz8bTx3IczWcxZdrDMlBXv02D/kEXNKo1B&#13;&#10;r1CPzDNytNUfUHXFLTiQfsChTkDKiovIAdkM03dstiUzInLB4jhzLZP7f7D86fRiSVXkdESJZjW2&#13;&#10;aCdaT75AS0ahOo1xGTptDbr5Fq+xy5d7h5eBdCttHb5Ih6Ad63y+1jaA8fBoOrm7TzEIR9sknc3S&#13;&#10;SYBJ3l4b6/xXATUJQk4t9i6WlJ02zneuF5cQzIGqinWlVFTCvIiVsuTEsNPKxxwR/DcvpUmT0+nd&#13;&#10;JI3AGsLzDllpzCVw7TgFybf7ti/AHooz8rfQzY8zfF1hkhvm/AuzODBIGZfAP+MhFWAQ6CVKSrA/&#13;&#10;/3Yf/LGPaKWkwQHMqftxZFZQor5p7PBsOB6HiY3KeHI/QsXeWva3Fn2sV4DMh7huhkcx+Ht1EaWF&#13;&#10;+hV3ZRmioolpjrFz6i/iyndrgbvGxXIZnXBGDfMbvTU8QIdKhxbs2ldmTd8njx1+gsuosuxduzrf&#13;&#10;8FLD8uhBVrGXocBdVfu643zHaeh3MSzQrR693v4Yi18AAAD//wMAUEsDBBQABgAIAAAAIQBt5vAI&#13;&#10;5QAAABABAAAPAAAAZHJzL2Rvd25yZXYueG1sTE9LT4QwEL6b+B+aMfFi3CKU3ZVl2Bgfa+LNxUe8&#13;&#10;dekIRNoS2gX899aTXib5Mt8z3866YyMNrrUG4WoRASNTWdWaGuGlfLhcA3NeGiU7awjhmxxsi9OT&#13;&#10;XGbKTuaZxr2vWTAxLpMIjfd9xrmrGtLSLWxPJvw+7aClD3CouRrkFMx1x+MoWnItWxMSGtnTbUPV&#13;&#10;1/6oET4u6vcnN+9epyRN+vvHsVy9qRLx/Gy+24RzswHmafZ/CvjdEPpDEYod7NEoxzqEZC3SQEUQ&#13;&#10;Il4BC4ylENfADghpnETAi5z/H1L8AAAA//8DAFBLAQItABQABgAIAAAAIQC2gziS/gAAAOEBAAAT&#13;&#10;AAAAAAAAAAAAAAAAAAAAAABbQ29udGVudF9UeXBlc10ueG1sUEsBAi0AFAAGAAgAAAAhADj9If/W&#13;&#10;AAAAlAEAAAsAAAAAAAAAAAAAAAAALwEAAF9yZWxzLy5yZWxzUEsBAi0AFAAGAAgAAAAhALzUGoRB&#13;&#10;AgAAeQQAAA4AAAAAAAAAAAAAAAAALgIAAGRycy9lMm9Eb2MueG1sUEsBAi0AFAAGAAgAAAAhAG3m&#13;&#10;8AjlAAAAEAEAAA8AAAAAAAAAAAAAAAAAmwQAAGRycy9kb3ducmV2LnhtbFBLBQYAAAAABAAEAPMA&#13;&#10;AACtBQAAAAA=&#13;&#10;" fillcolor="white [3201]" stroked="f" strokeweight=".5pt">
                <v:textbox>
                  <w:txbxContent>
                    <w:p w14:paraId="6CE18B2C" w14:textId="77777777" w:rsidR="004266AA" w:rsidRPr="00E11C3A" w:rsidRDefault="004266AA" w:rsidP="004266AA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>Warning less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985B5E">
        <w:rPr>
          <w:rFonts w:ascii="Times New Roman" w:eastAsia="Times New Roman" w:hAnsi="Times New Roman" w:cs="Times New Roman"/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29E2011" wp14:editId="47410CC2">
                <wp:simplePos x="0" y="0"/>
                <wp:positionH relativeFrom="column">
                  <wp:posOffset>4095346</wp:posOffset>
                </wp:positionH>
                <wp:positionV relativeFrom="paragraph">
                  <wp:posOffset>2811131</wp:posOffset>
                </wp:positionV>
                <wp:extent cx="1538902" cy="509905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8902" cy="509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6F6C8A" w14:textId="77777777" w:rsidR="004266AA" w:rsidRPr="00E11C3A" w:rsidRDefault="004266AA" w:rsidP="004266AA">
                            <w:pPr>
                              <w:jc w:val="center"/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</w:pP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Warning </w:t>
                            </w:r>
                            <w:r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>more</w:t>
                            </w:r>
                            <w:r w:rsidRPr="00E11C3A">
                              <w:rPr>
                                <w:rFonts w:ascii="Arial" w:hAnsi="Arial" w:cs="Arial"/>
                                <w:sz w:val="26"/>
                                <w:szCs w:val="26"/>
                              </w:rPr>
                              <w:t xml:space="preserve"> than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9E2011" id="Text Box 4" o:spid="_x0000_s1027" type="#_x0000_t202" style="position:absolute;margin-left:322.45pt;margin-top:221.35pt;width:121.15pt;height:40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6+dxQwIAAIAEAAAOAAAAZHJzL2Uyb0RvYy54bWysVFFv2jAQfp+0/2D5fSRQ6EpEqBgV06Sq&#13;&#10;rQRTn41jE0uOz7MNCfv1OztAWbenaS/O2Xf+fPd9d5ndd40mB+G8AlPS4SCnRBgOlTK7kn7frD7d&#13;&#10;UeIDMxXTYERJj8LT+/nHD7PWFmIENehKOIIgxhetLWkdgi2yzPNaNMwPwAqDTgmuYQG3bpdVjrWI&#13;&#10;3uhslOe3WQuusg648B5PH3onnSd8KQUPz1J6EYguKeYW0urSuo1rNp+xYueYrRU/pcH+IYuGKYOP&#13;&#10;XqAeWGBk79QfUI3iDjzIMODQZCCl4iLVgNUM83fVrGtmRaoFyfH2QpP/f7D86fDiiKpKOqbEsAYl&#13;&#10;2ogukC/QkXFkp7W+wKC1xbDQ4TGqfD73eBiL7qRr4hfLIehHno8XbiMYj5cmN3fTfEQJR98kn07z&#13;&#10;SYTJ3m5b58NXAQ2JRkkdapcoZYdHH/rQc0h8zINW1UppnTaxX8RSO3JgqLQOKUcE/y1KG9KW9PZm&#13;&#10;kidgA/F6j6wN5hJr7WuKVui2XWLmUu8WqiPS4KBvI2/5SmGuj8yHF+awb7BynIXwjIvUgG/ByaKk&#13;&#10;Bvfzb+cxHuVELyUt9mFJ/Y89c4IS/c2g0NPheBwbN23Gk88j3Lhrz/baY/bNEpCAIU6d5cmM8UGf&#13;&#10;TemgecWRWcRX0cUMx7dLGs7mMvTTgSPHxWKRgrBVLQuPZm15hI6ERyU23Stz9iRXQKGf4NyxrHin&#13;&#10;Wh8bbxpY7ANIlSSNPPesnujHNk9NcRrJOEfX+xT19uOY/wIAAP//AwBQSwMEFAAGAAgAAAAhANs2&#13;&#10;eEnlAAAAEAEAAA8AAABkcnMvZG93bnJldi54bWxMT0tPg0AQvpv4HzZj4sW0i0ALUobG+KiJtxYf&#13;&#10;8bZlRyCyu4TdAv5715NeJvky3zPfzqpjIw22NRrhehkAI10Z2eoa4aV8XKTArBNais5oQvgmC9vi&#13;&#10;/CwXmTST3tN4cDXzJtpmAqFxrs84t1VDStil6Un736cZlHAeDjWXg5i8uep4GARrrkSrfUIjerpr&#13;&#10;qPo6nBTCx1X9/mzn3esUraL+4WkskzdZIl5ezPcbf243wBzN7k8Bvxt8fyh8saM5aWlZh7CO4xtP&#13;&#10;RYjjMAHmGWmahMCOCKswCoAXOf8/pPgBAAD//wMAUEsBAi0AFAAGAAgAAAAhALaDOJL+AAAA4QEA&#13;&#10;ABMAAAAAAAAAAAAAAAAAAAAAAFtDb250ZW50X1R5cGVzXS54bWxQSwECLQAUAAYACAAAACEAOP0h&#13;&#10;/9YAAACUAQAACwAAAAAAAAAAAAAAAAAvAQAAX3JlbHMvLnJlbHNQSwECLQAUAAYACAAAACEAsevn&#13;&#10;cUMCAACABAAADgAAAAAAAAAAAAAAAAAuAgAAZHJzL2Uyb0RvYy54bWxQSwECLQAUAAYACAAAACEA&#13;&#10;2zZ4SeUAAAAQAQAADwAAAAAAAAAAAAAAAACdBAAAZHJzL2Rvd25yZXYueG1sUEsFBgAAAAAEAAQA&#13;&#10;8wAAAK8FAAAAAA==&#13;&#10;" fillcolor="white [3201]" stroked="f" strokeweight=".5pt">
                <v:textbox>
                  <w:txbxContent>
                    <w:p w14:paraId="0B6F6C8A" w14:textId="77777777" w:rsidR="004266AA" w:rsidRPr="00E11C3A" w:rsidRDefault="004266AA" w:rsidP="004266AA">
                      <w:pPr>
                        <w:jc w:val="center"/>
                        <w:rPr>
                          <w:rFonts w:ascii="Arial" w:hAnsi="Arial" w:cs="Arial"/>
                          <w:sz w:val="26"/>
                          <w:szCs w:val="26"/>
                        </w:rPr>
                      </w:pP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Warning </w:t>
                      </w:r>
                      <w:r>
                        <w:rPr>
                          <w:rFonts w:ascii="Arial" w:hAnsi="Arial" w:cs="Arial"/>
                          <w:sz w:val="26"/>
                          <w:szCs w:val="26"/>
                        </w:rPr>
                        <w:t>more</w:t>
                      </w:r>
                      <w:r w:rsidRPr="00E11C3A">
                        <w:rPr>
                          <w:rFonts w:ascii="Arial" w:hAnsi="Arial" w:cs="Arial"/>
                          <w:sz w:val="26"/>
                          <w:szCs w:val="26"/>
                        </w:rPr>
                        <w:t xml:space="preserve"> than control</w:t>
                      </w:r>
                    </w:p>
                  </w:txbxContent>
                </v:textbox>
              </v:shape>
            </w:pict>
          </mc:Fallback>
        </mc:AlternateContent>
      </w:r>
      <w:r w:rsidRPr="00985B5E">
        <w:rPr>
          <w:rFonts w:ascii="Times New Roman" w:eastAsia="Times New Roman" w:hAnsi="Times New Roman" w:cs="Times New Roman"/>
          <w:b/>
          <w:noProof/>
          <w:color w:val="000000"/>
        </w:rPr>
        <w:drawing>
          <wp:inline distT="0" distB="0" distL="0" distR="0" wp14:anchorId="25934D7D" wp14:editId="1F10742D">
            <wp:extent cx="7772400" cy="29468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294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B6795" w14:textId="77777777" w:rsidR="004C6220" w:rsidRDefault="004C6220"/>
    <w:sectPr w:rsidR="004C6220" w:rsidSect="00885A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6AA"/>
    <w:rsid w:val="00053677"/>
    <w:rsid w:val="00066158"/>
    <w:rsid w:val="00087F16"/>
    <w:rsid w:val="000D7A12"/>
    <w:rsid w:val="001C6E9C"/>
    <w:rsid w:val="001D20F3"/>
    <w:rsid w:val="00390ACD"/>
    <w:rsid w:val="004266AA"/>
    <w:rsid w:val="004C6220"/>
    <w:rsid w:val="00621F83"/>
    <w:rsid w:val="00885AAB"/>
    <w:rsid w:val="008D5CAB"/>
    <w:rsid w:val="00947586"/>
    <w:rsid w:val="0094768D"/>
    <w:rsid w:val="00A14D98"/>
    <w:rsid w:val="00B25C64"/>
    <w:rsid w:val="00C629F2"/>
    <w:rsid w:val="00C77132"/>
    <w:rsid w:val="00CE6042"/>
    <w:rsid w:val="00D24A74"/>
    <w:rsid w:val="00DA3A86"/>
    <w:rsid w:val="00E10E77"/>
    <w:rsid w:val="00F076F9"/>
    <w:rsid w:val="00F5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24498"/>
  <w14:defaultImageDpi w14:val="32767"/>
  <w15:chartTrackingRefBased/>
  <w15:docId w15:val="{176850C8-860F-D94C-BD98-35C7F46D7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6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rummon</dc:creator>
  <cp:keywords/>
  <dc:description/>
  <cp:lastModifiedBy>Anna Grummon</cp:lastModifiedBy>
  <cp:revision>2</cp:revision>
  <dcterms:created xsi:type="dcterms:W3CDTF">2020-04-20T16:19:00Z</dcterms:created>
  <dcterms:modified xsi:type="dcterms:W3CDTF">2020-04-20T17:14:00Z</dcterms:modified>
</cp:coreProperties>
</file>